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22EB4" w:rsidRDefault="00A22EB4" w:rsidP="00A22EB4">
      <w:pPr>
        <w:spacing w:line="360" w:lineRule="auto"/>
        <w:jc w:val="both"/>
        <w:rPr>
          <w:lang w:val="en-US"/>
        </w:rPr>
      </w:pPr>
      <w:r w:rsidRPr="00655FE4"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upplementary table </w:t>
      </w:r>
      <w:r>
        <w:rPr>
          <w:rFonts w:eastAsia="Arial Unicode MS"/>
          <w:b/>
          <w:bCs/>
          <w:u w:color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4. </w:t>
      </w:r>
      <w:r w:rsidRPr="00CC7A7B">
        <w:rPr>
          <w:lang w:val="en-US"/>
        </w:rPr>
        <w:t xml:space="preserve">Results of Joinpoint Analysis for </w:t>
      </w:r>
      <w:r>
        <w:rPr>
          <w:lang w:val="en-US"/>
        </w:rPr>
        <w:t>SCC Mortality</w:t>
      </w:r>
      <w:r w:rsidRPr="00CC7A7B">
        <w:rPr>
          <w:lang w:val="en-US"/>
        </w:rPr>
        <w:t xml:space="preserve"> by Sex </w:t>
      </w:r>
      <w:r>
        <w:rPr>
          <w:lang w:val="en-US"/>
        </w:rPr>
        <w:t xml:space="preserve">in &lt;45 years old </w:t>
      </w:r>
      <w:r w:rsidRPr="00CC7A7B">
        <w:rPr>
          <w:lang w:val="en-US"/>
        </w:rPr>
        <w:t xml:space="preserve">in </w:t>
      </w:r>
      <w:r w:rsidRPr="00E356C5">
        <w:rPr>
          <w:lang w:val="en-US"/>
        </w:rPr>
        <w:t>European Countries (1992–2021).</w:t>
      </w:r>
    </w:p>
    <w:p w:rsidR="00AD26C0" w:rsidRDefault="00AD26C0" w:rsidP="00AD26C0">
      <w:pPr>
        <w:pStyle w:val="Cuerpo"/>
        <w:spacing w:line="360" w:lineRule="auto"/>
        <w:jc w:val="both"/>
        <w:rPr>
          <w:rStyle w:val="Ninguno"/>
        </w:rPr>
      </w:pPr>
    </w:p>
    <w:tbl>
      <w:tblPr>
        <w:tblStyle w:val="TableNormal"/>
        <w:tblW w:w="109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68"/>
        <w:gridCol w:w="428"/>
        <w:gridCol w:w="1418"/>
        <w:gridCol w:w="2694"/>
        <w:gridCol w:w="180"/>
        <w:gridCol w:w="400"/>
        <w:gridCol w:w="1404"/>
        <w:gridCol w:w="3114"/>
      </w:tblGrid>
      <w:tr w:rsidR="00AD26C0" w:rsidRPr="00505E53" w:rsidTr="006C7087">
        <w:trPr>
          <w:trHeight w:val="232"/>
          <w:jc w:val="center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Location</w:t>
            </w:r>
          </w:p>
        </w:tc>
        <w:tc>
          <w:tcPr>
            <w:tcW w:w="4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MEN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6C7087">
            <w:pPr>
              <w:jc w:val="center"/>
            </w:pPr>
          </w:p>
        </w:tc>
        <w:tc>
          <w:tcPr>
            <w:tcW w:w="4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D26C0" w:rsidRPr="00505E53" w:rsidRDefault="00AD26C0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b/>
                <w:bCs/>
                <w:lang w:val="es-ES_tradnl"/>
              </w:rPr>
              <w:t>WOMEN</w:t>
            </w:r>
          </w:p>
        </w:tc>
      </w:tr>
      <w:tr w:rsidR="006C7087" w:rsidRPr="00505E53" w:rsidTr="006C7087">
        <w:trPr>
          <w:trHeight w:val="452"/>
          <w:jc w:val="center"/>
        </w:trPr>
        <w:tc>
          <w:tcPr>
            <w:tcW w:w="12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6C7087" w:rsidRDefault="006C7087" w:rsidP="006C7087">
            <w:pPr>
              <w:jc w:val="center"/>
              <w:rPr>
                <w:b/>
                <w:bCs/>
              </w:rPr>
            </w:pPr>
            <w:r w:rsidRPr="006C7087">
              <w:rPr>
                <w:b/>
                <w:bCs/>
              </w:rPr>
              <w:t>J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6C7087" w:rsidRDefault="006C7087" w:rsidP="006C7087">
            <w:pPr>
              <w:jc w:val="center"/>
              <w:rPr>
                <w:b/>
                <w:bCs/>
              </w:rPr>
            </w:pPr>
            <w:r w:rsidRPr="006C7087">
              <w:rPr>
                <w:b/>
                <w:bCs/>
              </w:rPr>
              <w:t>AAPC</w:t>
            </w:r>
            <w:r w:rsidRPr="006C7087">
              <w:rPr>
                <w:b/>
                <w:bCs/>
              </w:rPr>
              <w:t xml:space="preserve"> 1992-20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6C7087" w:rsidRDefault="006C7087" w:rsidP="006C7087">
            <w:pPr>
              <w:jc w:val="center"/>
              <w:rPr>
                <w:b/>
                <w:bCs/>
              </w:rPr>
            </w:pPr>
            <w:r w:rsidRPr="006C7087">
              <w:rPr>
                <w:b/>
                <w:bCs/>
              </w:rPr>
              <w:t>APC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6C7087" w:rsidRDefault="006C7087" w:rsidP="006C7087">
            <w:pPr>
              <w:jc w:val="center"/>
              <w:rPr>
                <w:b/>
                <w:bCs/>
              </w:rPr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6C7087" w:rsidRDefault="006C7087" w:rsidP="006C7087">
            <w:pPr>
              <w:jc w:val="center"/>
              <w:rPr>
                <w:b/>
                <w:bCs/>
              </w:rPr>
            </w:pPr>
            <w:r w:rsidRPr="006C7087">
              <w:rPr>
                <w:b/>
                <w:bCs/>
              </w:rPr>
              <w:t>J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6C7087" w:rsidRDefault="006C7087" w:rsidP="006C7087">
            <w:pPr>
              <w:jc w:val="center"/>
              <w:rPr>
                <w:b/>
                <w:bCs/>
              </w:rPr>
            </w:pPr>
            <w:r w:rsidRPr="006C7087">
              <w:rPr>
                <w:b/>
                <w:bCs/>
              </w:rPr>
              <w:t>AAPC</w:t>
            </w:r>
            <w:r w:rsidRPr="006C7087">
              <w:rPr>
                <w:b/>
                <w:bCs/>
              </w:rPr>
              <w:t xml:space="preserve"> 1992-202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6C7087" w:rsidRDefault="006C7087" w:rsidP="006C7087">
            <w:pPr>
              <w:jc w:val="center"/>
              <w:rPr>
                <w:b/>
                <w:bCs/>
              </w:rPr>
            </w:pPr>
            <w:r w:rsidRPr="006C7087">
              <w:rPr>
                <w:b/>
                <w:bCs/>
              </w:rPr>
              <w:t>APC</w:t>
            </w:r>
          </w:p>
        </w:tc>
      </w:tr>
      <w:tr w:rsidR="006C7087" w:rsidRPr="00505E53" w:rsidTr="006C7087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Aust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34 (-2.21; -0.45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9: -4.68 (-5.48, -3.89)*</w:t>
            </w:r>
            <w:r>
              <w:br/>
              <w:t>1999 - 2002: 1.95 (-4.31, 8.62)</w:t>
            </w:r>
            <w:r>
              <w:br/>
              <w:t>2002 - 2015: -1.08 (-1.47, -0.69)*</w:t>
            </w:r>
            <w:r>
              <w:br/>
              <w:t>2015 - 2019: 5.38 (1.91, 8.96)*</w:t>
            </w:r>
            <w:r>
              <w:br/>
              <w:t>2019 - 2021: -8.66 (-14.64, -2.2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69 (-2.29; -1.0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7: -5.30 (-6.39, -4.19)*</w:t>
            </w:r>
            <w:r>
              <w:br/>
              <w:t>1997 - 2001: -0.17 (-2.86, 2.60)</w:t>
            </w:r>
            <w:r>
              <w:br/>
              <w:t>2001 - 2008: -3.30 (-4.22, -2.38)*</w:t>
            </w:r>
            <w:r>
              <w:br/>
              <w:t>2008 - 2019: 1.57 (1.10, 2.04)*</w:t>
            </w:r>
            <w:r>
              <w:br/>
              <w:t>2019 - 2021: -7.32 (-12.75, -1.56)*</w:t>
            </w:r>
          </w:p>
        </w:tc>
      </w:tr>
      <w:tr w:rsidR="006C7087" w:rsidRPr="00505E53" w:rsidTr="006C708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elgium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0.42 (-0.68; -0.16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21: -0.42 (-0.68, -0.1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31 (-1.65; -0.96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3: -2.09 (-2.80, -1.38)*</w:t>
            </w:r>
            <w:r>
              <w:br/>
              <w:t>2003 - 2021: -0.82 (-1.21, -0.44)*</w:t>
            </w:r>
          </w:p>
        </w:tc>
      </w:tr>
      <w:tr w:rsidR="006C7087" w:rsidRPr="00505E53" w:rsidTr="006C7087">
        <w:trPr>
          <w:trHeight w:val="24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Bulgar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28 (-1.69; -0.8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21: -1.28 (-1.69, -0.8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3.11 (-4.91; -1.2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1: -0.67 (-1.82, 0.49)</w:t>
            </w:r>
            <w:r>
              <w:br/>
              <w:t>2001 - 2012: -3.92 (-5.05, -2.77)*</w:t>
            </w:r>
            <w:r>
              <w:br/>
              <w:t>2012 - 2015: 9.09 (-8.41, 29.94)</w:t>
            </w:r>
            <w:r>
              <w:br/>
              <w:t>2015 - 2021: -10.66 (-13.44, -7.79)*</w:t>
            </w:r>
          </w:p>
        </w:tc>
      </w:tr>
      <w:tr w:rsidR="006C7087" w:rsidRPr="00505E53" w:rsidTr="006C708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roat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3.30 (-4.90; -1.6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13: -2.98 (-3.30, -2.66)*</w:t>
            </w:r>
            <w:r>
              <w:br/>
              <w:t>2013 - 2016: 4.51 (-10.55, 22.11)</w:t>
            </w:r>
            <w:r>
              <w:br/>
              <w:t>2016 - 2021: -8.98 (-12.53, -5.2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4.55 (-6.49; -2.5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3: -3.02 (-3.82, -2.22)*</w:t>
            </w:r>
            <w:r>
              <w:br/>
              <w:t>2003 - 2012: -5.50 (-7.16, -3.82)*</w:t>
            </w:r>
            <w:r>
              <w:br/>
              <w:t>2012 - 2015: 6.45 (-12.02, 28.81)</w:t>
            </w:r>
            <w:r>
              <w:br/>
              <w:t>2015 - 2021: -10.87 (-13.95, -7.67)*</w:t>
            </w:r>
          </w:p>
        </w:tc>
      </w:tr>
      <w:tr w:rsidR="006C7087" w:rsidRPr="00505E53" w:rsidTr="006C708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yprus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22 (-2.08; -0.36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4: -0.62 (-1.39, 0.15)</w:t>
            </w:r>
            <w:r>
              <w:br/>
              <w:t>2004 - 2008: 2.48 (-3.43, 8.75)</w:t>
            </w:r>
            <w:r>
              <w:br/>
              <w:t>2008 - 2021: -2.88 (-3.47, -2.2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07 (-2.56; -1.5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9: 0.69 (-1.21, 2.64)</w:t>
            </w:r>
            <w:r>
              <w:br/>
              <w:t>1999 - 2021: -2.94 (-3.26, -2.62)*</w:t>
            </w:r>
          </w:p>
        </w:tc>
      </w:tr>
      <w:tr w:rsidR="006C7087" w:rsidRPr="00505E53" w:rsidTr="006C708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zech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4.47 (-6.28; -2.6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13: -3.37 (-3.62, -3.13)*</w:t>
            </w:r>
            <w:r>
              <w:br/>
              <w:t>2013 - 2016: 7.40 (-3.64, 19.71)</w:t>
            </w:r>
            <w:r>
              <w:br/>
              <w:t>2016 - 2019: -21.08 (-30.31, -10.62)*</w:t>
            </w:r>
            <w:r>
              <w:br/>
              <w:t>2019 - 2021: -5.36 (-19.44, 11.19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5.58 (-7.68; -3.42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7: -3.52 (-4.11, -2.93)*</w:t>
            </w:r>
            <w:r>
              <w:br/>
              <w:t>2007 - 2012: -8.16 (-13.25, -2.77)*</w:t>
            </w:r>
            <w:r>
              <w:br/>
              <w:t>2012 - 2015: 9.39 (-10.06, 33.05)</w:t>
            </w:r>
            <w:r>
              <w:br/>
              <w:t>2015 - 2021: -14.93 (-18.12, -11.60)*</w:t>
            </w:r>
          </w:p>
        </w:tc>
      </w:tr>
      <w:tr w:rsidR="006C7087" w:rsidRPr="00505E53" w:rsidTr="006C7087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Denmark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15 (-1.99; -0.30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4: 4.78 (-7.59, 18.80)</w:t>
            </w:r>
            <w:r>
              <w:br/>
              <w:t>1994 - 2021: -1.57 (-1.81, -1.3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02 (-2.41; -1.63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5: -0.24 (-3.27, 2.89)</w:t>
            </w:r>
            <w:r>
              <w:br/>
              <w:t>1995 - 2011: -3.01 (-3.29, -2.73)*</w:t>
            </w:r>
            <w:r>
              <w:br/>
              <w:t>2011 - 2021: -0.95 (-1.59, -0.31)*</w:t>
            </w:r>
          </w:p>
        </w:tc>
      </w:tr>
      <w:tr w:rsidR="006C7087" w:rsidRPr="00505E53" w:rsidTr="006C708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sto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3.52 (-4.17; -2.8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9: 0.91 (-0.12, 1.96)</w:t>
            </w:r>
            <w:r>
              <w:br/>
              <w:t>1999 - 2004: -6.37 (-8.85, -3.83)*</w:t>
            </w:r>
            <w:r>
              <w:br/>
              <w:t>2004 - 2013: -2.45 (-3.49, -1.40)*</w:t>
            </w:r>
            <w:r>
              <w:br/>
              <w:t>2013 - 2021: -6.66 (-7.90, -5.4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3.58 (-4.10; -3.0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0: 0.27 (-1.27, 1.84)</w:t>
            </w:r>
            <w:r>
              <w:br/>
              <w:t>2000 - 2021: -5.00 (-5.50, -4.50)*</w:t>
            </w:r>
          </w:p>
        </w:tc>
      </w:tr>
      <w:tr w:rsidR="006C7087" w:rsidRPr="00505E53" w:rsidTr="006C7087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in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34 (-2.04; -0.6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8: -3.46 (-4.40, -2.51)*</w:t>
            </w:r>
            <w:r>
              <w:br/>
              <w:t>1998 - 2009: 0.60 (0.10, 1.10)*</w:t>
            </w:r>
            <w:r>
              <w:br/>
              <w:t>2009 - 2014: -3.17 (-5.21, -1.10)*</w:t>
            </w:r>
            <w:r>
              <w:br/>
              <w:t>2014 - 2019: 0.65 (-1.52, 2.88)</w:t>
            </w:r>
            <w:r>
              <w:br/>
              <w:t>2019 - 2021: -5.73 (-12.08, 1.07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44 (-1.79; -1.0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6: -3.51 (-5.90, -1.06)*</w:t>
            </w:r>
            <w:r>
              <w:br/>
              <w:t>1996 - 2021: -1.10 (-1.28, -0.92)*</w:t>
            </w:r>
          </w:p>
        </w:tc>
      </w:tr>
      <w:tr w:rsidR="006C7087" w:rsidRPr="00505E53" w:rsidTr="006C708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Fran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14 (-2.34; 0.08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8: -3.11 (-4.90, -1.29)*</w:t>
            </w:r>
            <w:r>
              <w:br/>
              <w:t>1998 - 2001: 10.98 (-0.68, 24.01)</w:t>
            </w:r>
            <w:r>
              <w:br/>
              <w:t>2001 - 2013: -3.20 (-3.92, -2.48)*</w:t>
            </w:r>
            <w:r>
              <w:br/>
              <w:t>2013 - 2021: -0.79 (-2.17, 0.6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57 (-2.26; -0.8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4: -4.21 (-9.16, 1.00)</w:t>
            </w:r>
            <w:r>
              <w:br/>
              <w:t>1994 - 2002: -0.58 (-1.32, 0.16)</w:t>
            </w:r>
            <w:r>
              <w:br/>
              <w:t>2002 - 2006: -3.56 (-6.34, -0.69)*</w:t>
            </w:r>
            <w:r>
              <w:br/>
              <w:t>2006 - 2019: -0.61 (-0.98, -0.24)*</w:t>
            </w:r>
            <w:r>
              <w:br/>
              <w:t>2019 - 2021: -4.95 (-11.16, 1.70)</w:t>
            </w:r>
          </w:p>
        </w:tc>
      </w:tr>
      <w:tr w:rsidR="006C7087" w:rsidRPr="00505E53" w:rsidTr="006C7087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Germany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45 (-1.97; -0.9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9: -4.07 (-5.93, -2.18)*</w:t>
            </w:r>
            <w:r>
              <w:br/>
              <w:t>1999 - 2021: -0.60 (-0.99, -0.2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24 (-1.50; -0.9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6: -2.73 (-3.10, -2.36)*</w:t>
            </w:r>
            <w:r>
              <w:br/>
              <w:t>2006 - 2021: 0.18 (-0.22, 0.58)</w:t>
            </w:r>
          </w:p>
        </w:tc>
      </w:tr>
      <w:tr w:rsidR="006C7087" w:rsidRPr="00505E53" w:rsidTr="006C708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Greece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.15 (-0.10; 0.3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21: 0.15 (-0.10, 0.39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0.55 (-0.87; -0.23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6: -1.24 (-1.52, -0.97)*</w:t>
            </w:r>
            <w:r>
              <w:br/>
              <w:t>2006 - 2016: 1.25 (0.70, 1.81)*</w:t>
            </w:r>
            <w:r>
              <w:br/>
              <w:t>2016 - 2021: -2.17 (-3.56, -0.76)*</w:t>
            </w:r>
          </w:p>
        </w:tc>
      </w:tr>
      <w:tr w:rsidR="006C7087" w:rsidRPr="00505E53" w:rsidTr="006C708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Hungary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5.61 (-7.25; -3.9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6: -3.51 (-4.01, -3.02)*</w:t>
            </w:r>
            <w:r>
              <w:br/>
              <w:t>2006 - 2012: -8.60 (-11.46, -5.65)*</w:t>
            </w:r>
            <w:r>
              <w:br/>
              <w:t>2012 - 2015: 9.22 (-6.58, 27.70)</w:t>
            </w:r>
            <w:r>
              <w:br/>
              <w:t>2015 - 2021: -13.91 (-16.48, -11.2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7.01 (-9.83; -4.11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9: -4.98 (-5.48, -4.47)*</w:t>
            </w:r>
            <w:r>
              <w:br/>
              <w:t>2009 - 2012: -12.86 (-29.10, 7.09)</w:t>
            </w:r>
            <w:r>
              <w:br/>
              <w:t>2012 - 2015: 11.61 (-10.55, 39.26)</w:t>
            </w:r>
            <w:r>
              <w:br/>
              <w:t>2015 - 2021: -17.54 (-21.20, -13.70)*</w:t>
            </w:r>
          </w:p>
        </w:tc>
      </w:tr>
      <w:tr w:rsidR="006C7087" w:rsidRPr="00505E53" w:rsidTr="006C708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Ire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31 (-1.96; -0.65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8: -0.09 (-0.90, 0.73)</w:t>
            </w:r>
            <w:r>
              <w:br/>
              <w:t>1998 - 2001: 4.94 (0.34, 9.75)*</w:t>
            </w:r>
            <w:r>
              <w:br/>
              <w:t>2001 - 2005: -3.41 (-5.42, -1.35)*</w:t>
            </w:r>
            <w:r>
              <w:br/>
              <w:t>2005 - 2009: 2.91 (0.86, 5.01)*</w:t>
            </w:r>
            <w:r>
              <w:br/>
              <w:t>2009 - 2019: -3.19 (-3.55, -2.82)*</w:t>
            </w:r>
            <w:r>
              <w:br/>
              <w:t>2019 - 2021: -8.26 (-12.65, -3.6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82 (-2.58; -1.06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8: -1.42 (-2.25, -0.59)*</w:t>
            </w:r>
            <w:r>
              <w:br/>
              <w:t>1998 - 2001: 2.56 (-2.31, 7.67)</w:t>
            </w:r>
            <w:r>
              <w:br/>
              <w:t>2001 - 2004: -6.20 (-10.57, -1.61)*</w:t>
            </w:r>
            <w:r>
              <w:br/>
              <w:t>2004 - 2010: 0.32 (-0.73, 1.39)</w:t>
            </w:r>
            <w:r>
              <w:br/>
              <w:t>2010 - 2019: -2.20 (-2.71, -1.70)*</w:t>
            </w:r>
            <w:r>
              <w:br/>
              <w:t>2019 - 2021: -7.24 (-12.01, -2.20)*</w:t>
            </w:r>
          </w:p>
        </w:tc>
      </w:tr>
      <w:tr w:rsidR="006C7087" w:rsidRPr="00505E53" w:rsidTr="006C708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Style w:val="Ninguno"/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Italy</w:t>
            </w:r>
          </w:p>
          <w:p w:rsidR="006C7087" w:rsidRPr="00505E53" w:rsidRDefault="006C7087" w:rsidP="006C7087">
            <w:pPr>
              <w:jc w:val="center"/>
            </w:pP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02 (-1.96; -0.0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5: 7.38 (0.90, 14.27)*</w:t>
            </w:r>
            <w:r>
              <w:br/>
              <w:t>1995 - 2006: -4.37 (-5.30, -3.43)*</w:t>
            </w:r>
            <w:r>
              <w:br/>
              <w:t>2006 - 2016: 1.94 (0.71, 3.18)*</w:t>
            </w:r>
            <w:r>
              <w:br/>
              <w:t>2016 - 2021: -4.12 (-7.18, -0.9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63 (-2.52; -0.74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0: -0.92 (-2.07, 0.25)</w:t>
            </w:r>
            <w:r>
              <w:br/>
              <w:t>2000 - 2009: -5.37 (-6.58, -4.14)*</w:t>
            </w:r>
            <w:r>
              <w:br/>
              <w:t>2009 - 2014: 5.35 (1.19, 9.68)*</w:t>
            </w:r>
            <w:r>
              <w:br/>
              <w:t>2014 - 2021: -2.38 (-4.12, -0.60)*</w:t>
            </w:r>
          </w:p>
        </w:tc>
      </w:tr>
      <w:tr w:rsidR="006C7087" w:rsidRPr="00505E53" w:rsidTr="006C7087">
        <w:trPr>
          <w:trHeight w:val="6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atv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40 (-2.74; -0.0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6: 0.64 (-2.06, 3.41)</w:t>
            </w:r>
            <w:r>
              <w:br/>
              <w:t>1996 - 1999: 5.30 (-3.13, 14.46)</w:t>
            </w:r>
            <w:r>
              <w:br/>
              <w:t>1999 - 2003: -6.11 (-10.09, -1.95)*</w:t>
            </w:r>
            <w:r>
              <w:br/>
              <w:t>2003 - 2006: 3.57 (-5.50, 13.50)</w:t>
            </w:r>
            <w:r>
              <w:br/>
              <w:t>2006 - 2021: -2.90 (-3.35, -2.4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41 (-3.82; -0.98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0: 2.18 (1.13, 3.24)*</w:t>
            </w:r>
            <w:r>
              <w:br/>
              <w:t>2000 - 2003: -6.76 (-15.57, 2.97)</w:t>
            </w:r>
            <w:r>
              <w:br/>
              <w:t>2003 - 2006: 1.87 (-8.35, 13.24)</w:t>
            </w:r>
            <w:r>
              <w:br/>
              <w:t>2006 - 2021: -4.72 (-5.28, -4.16)*</w:t>
            </w:r>
          </w:p>
        </w:tc>
      </w:tr>
      <w:tr w:rsidR="006C7087" w:rsidRPr="00505E53" w:rsidTr="006C7087">
        <w:trPr>
          <w:trHeight w:val="26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ithu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21 (-2.04; -0.38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9: 0.48 (-0.48, 1.46)</w:t>
            </w:r>
            <w:r>
              <w:br/>
              <w:t>1999 - 2002: -5.20 (-11.85, 1.95)</w:t>
            </w:r>
            <w:r>
              <w:br/>
              <w:t>2002 - 2007: 6.18 (3.80, 8.61)*</w:t>
            </w:r>
            <w:r>
              <w:br/>
              <w:t>2007 - 2021: -3.70 (-4.09, -3.3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40 (-3.80; -0.9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0: 0.85 (-0.40, 2.11)</w:t>
            </w:r>
            <w:r>
              <w:br/>
              <w:t>2000 - 2003: -6.44 (-16.71, 5.10)</w:t>
            </w:r>
            <w:r>
              <w:br/>
              <w:t>2003 - 2007: 5.87 (-0.31, 12.43)</w:t>
            </w:r>
            <w:r>
              <w:br/>
              <w:t>2007 - 2021: -5.55 (-6.26, -4.83)*</w:t>
            </w:r>
          </w:p>
        </w:tc>
      </w:tr>
      <w:tr w:rsidR="006C7087" w:rsidRPr="00505E53" w:rsidTr="006C708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Luxembourg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3.50 (-4.43; -2.5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9: -5.01 (-6.11, -3.89)*</w:t>
            </w:r>
            <w:r>
              <w:br/>
              <w:t>1999 - 2003: 1.80 (-2.68, 6.48)</w:t>
            </w:r>
            <w:r>
              <w:br/>
              <w:t>2003 - 2012: -4.83 (-5.83, -3.83)*</w:t>
            </w:r>
            <w:r>
              <w:br/>
              <w:t>2012 - 2018: 0.26 (-1.98, 2.55)</w:t>
            </w:r>
            <w:r>
              <w:br/>
              <w:t>2018 - 2021: -9.99 (-14.53, -5.2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80 (-3.12; -2.49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21: -2.80 (-3.12, -2.49)*</w:t>
            </w:r>
          </w:p>
        </w:tc>
      </w:tr>
      <w:tr w:rsidR="006C7087" w:rsidRPr="00505E53" w:rsidTr="006C7087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Malt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.63 (-0.27; 1.5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5: 4.07 (0.16, 8.13)*</w:t>
            </w:r>
            <w:r>
              <w:br/>
              <w:t>1995 - 1999: -4.50 (-8.13, -0.72)*</w:t>
            </w:r>
            <w:r>
              <w:br/>
              <w:t>1999 - 2009: 3.66 (2.95, 4.36)*</w:t>
            </w:r>
            <w:r>
              <w:br/>
              <w:t>2009 - 2014: -2.02 (-4.15, 0.17)</w:t>
            </w:r>
            <w:r>
              <w:br/>
              <w:t>2014 - 2018: 3.64 (0.24, 7.16)*</w:t>
            </w:r>
            <w:r>
              <w:br/>
              <w:t>2018 - 2021: -5.03 (-8.18, -1.7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0.85 (-1.98; 0.29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8: -6.22 (-7.75, -4.66)*</w:t>
            </w:r>
            <w:r>
              <w:br/>
              <w:t>1998 - 2002: 3.83 (-1.57, 9.52)</w:t>
            </w:r>
            <w:r>
              <w:br/>
              <w:t>2002 - 2007: -2.42 (-5.66, 0.93)</w:t>
            </w:r>
            <w:r>
              <w:br/>
              <w:t>2007 - 2019: 2.44 (1.74, 3.14)*</w:t>
            </w:r>
            <w:r>
              <w:br/>
              <w:t>2019 - 2021: -8.63 (-17.20, 0.84)</w:t>
            </w:r>
          </w:p>
        </w:tc>
      </w:tr>
      <w:tr w:rsidR="006C7087" w:rsidRPr="00505E53" w:rsidTr="006C7087">
        <w:trPr>
          <w:trHeight w:val="19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Netherlands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0.42 (-1.26; 0.4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8: -1.29 (-2.41, -0.14)*</w:t>
            </w:r>
            <w:r>
              <w:br/>
              <w:t>1998 - 2001: 3.48 (-3.25, 10.68)</w:t>
            </w:r>
            <w:r>
              <w:br/>
              <w:t>2001 - 2012: -1.57 (-2.09, -1.04)*</w:t>
            </w:r>
            <w:r>
              <w:br/>
              <w:t>2012 - 2018: 3.07 (1.42, 4.75)*</w:t>
            </w:r>
            <w:r>
              <w:br/>
              <w:t>2018 - 2021: -5.01 (-8.50, -1.40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13 (-1.82; -0.4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4: -1.39 (-1.75, -1.02)*</w:t>
            </w:r>
            <w:r>
              <w:br/>
              <w:t>2004 - 2007: -5.03 (-11.22, 1.59)</w:t>
            </w:r>
            <w:r>
              <w:br/>
              <w:t>2007 - 2021: -0.06 (-0.41, 0.29)</w:t>
            </w:r>
          </w:p>
        </w:tc>
      </w:tr>
      <w:tr w:rsidR="006C7087" w:rsidRPr="00505E53" w:rsidTr="006C7087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land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8.34 (-10.35; -6.29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6: -2.16 (-2.88, -1.44)*</w:t>
            </w:r>
            <w:r>
              <w:br/>
              <w:t>2006 - 2017: -17.12 (-19.02, -15.17)*</w:t>
            </w:r>
            <w:r>
              <w:br/>
              <w:t>2017 - 2021: -3.79 (-17.65, 12.40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9.45 (-11.81; -7.02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6: -4.11 (-4.74, -3.47)*</w:t>
            </w:r>
            <w:r>
              <w:br/>
              <w:t>2006 - 2018: -18.55 (-20.27, -16.80)*</w:t>
            </w:r>
            <w:r>
              <w:br/>
              <w:t>2018 - 2021: 5.91 (-17.91, 36.65)</w:t>
            </w:r>
          </w:p>
        </w:tc>
      </w:tr>
      <w:tr w:rsidR="006C7087" w:rsidRPr="00505E53" w:rsidTr="006C7087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Portugal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31 (-3.88; -0.7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8: -1.76 (-3.17, -0.33)*</w:t>
            </w:r>
            <w:r>
              <w:br/>
              <w:t>1998 - 2001: 3.79 (-4.47, 12.77)</w:t>
            </w:r>
            <w:r>
              <w:br/>
              <w:t>2001 - 2006: -4.76 (-7.27, -2.18)*</w:t>
            </w:r>
            <w:r>
              <w:br/>
              <w:t>2006 - 2009: 4.06 (-4.48, 13.37)</w:t>
            </w:r>
            <w:r>
              <w:br/>
              <w:t>2009 - 2015: -5.85 (-7.78, -3.88)*</w:t>
            </w:r>
            <w:r>
              <w:br/>
              <w:t>2015 - 2018: 3.03 (-6.72, 13.79)</w:t>
            </w:r>
            <w:r>
              <w:br/>
              <w:t>2018 - 2021: -9.12 (-14.04, -3.9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69 (-2.02; -1.36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6: -2.67 (-3.15, -2.19)*</w:t>
            </w:r>
            <w:r>
              <w:br/>
              <w:t>2006 - 2021: -0.77 (-1.27, -0.27)*</w:t>
            </w:r>
          </w:p>
        </w:tc>
      </w:tr>
      <w:tr w:rsidR="006C7087" w:rsidRPr="00505E53" w:rsidTr="006C7087">
        <w:trPr>
          <w:trHeight w:val="22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  <w:lang w:val="es-ES_tradnl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Roma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68 (-4.31; -1.02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12: -2.62 (-2.99, -2.25)*</w:t>
            </w:r>
            <w:r>
              <w:br/>
              <w:t>2012 - 2015: 5.74 (-9.94, 24.14)</w:t>
            </w:r>
            <w:r>
              <w:br/>
              <w:t>2015 - 2021: -6.82 (-9.50, -4.0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3.30 (-5.40; -1.14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5: 1.32 (-5.31, 8.43)</w:t>
            </w:r>
            <w:r>
              <w:br/>
              <w:t>1995 - 2012: -4.41 (-5.00, -3.81)*</w:t>
            </w:r>
            <w:r>
              <w:br/>
              <w:t>2012 - 2015: 11.12 (-9.20, 35.98)</w:t>
            </w:r>
            <w:r>
              <w:br/>
              <w:t>2015 - 2021: -8.93 (-12.15, -5.60)*</w:t>
            </w:r>
          </w:p>
        </w:tc>
      </w:tr>
      <w:tr w:rsidR="006C7087" w:rsidRPr="00505E53" w:rsidTr="006C7087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lovak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26 (-2.75; -1.7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5: -3.76 (-5.30, -2.18)*</w:t>
            </w:r>
            <w:r>
              <w:br/>
              <w:t>1995 - 1998: -0.10 (-3.40, 3.31)</w:t>
            </w:r>
            <w:r>
              <w:br/>
              <w:t>1998 - 2008: -1.76 (-2.08, -1.44)*</w:t>
            </w:r>
            <w:r>
              <w:br/>
              <w:t>2008 - 2013: -4.19 (-5.37, -2.99)*</w:t>
            </w:r>
            <w:r>
              <w:br/>
              <w:t>2013 - 2018: -0.28 (-1.53, 0.99)</w:t>
            </w:r>
            <w:r>
              <w:br/>
              <w:t>2018 - 2021: -4.56 (-6.52, -2.56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56 (-3.18; -1.9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14: -2.77 (-2.91, -2.62)*</w:t>
            </w:r>
            <w:r>
              <w:br/>
              <w:t>2014 - 2019: -0.24 (-2.48, 2.05)</w:t>
            </w:r>
            <w:r>
              <w:br/>
              <w:t>2019 - 2021: -6.01 (-12.97, 1.51)</w:t>
            </w:r>
          </w:p>
        </w:tc>
      </w:tr>
      <w:tr w:rsidR="006C7087" w:rsidRPr="00505E53" w:rsidTr="006C708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lovenia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5.62 (-6.84; -4.37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16: -3.81 (-4.24, -3.38)*</w:t>
            </w:r>
            <w:r>
              <w:br/>
              <w:t>2016 - 2021: -13.80 (-20.18, -6.91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7.92 (-9.46; -6.36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4: -4.57 (-5.35, -3.79)*</w:t>
            </w:r>
            <w:r>
              <w:br/>
              <w:t>2004 - 2009: -9.77 (-14.85, -4.38)*</w:t>
            </w:r>
            <w:r>
              <w:br/>
              <w:t>2009 - 2015: 0.84 (-3.85, 5.77)</w:t>
            </w:r>
            <w:r>
              <w:br/>
              <w:t>2015 - 2021: -20.39 (-24.39, -16.17)*</w:t>
            </w:r>
          </w:p>
        </w:tc>
      </w:tr>
      <w:tr w:rsidR="006C7087" w:rsidRPr="00505E53" w:rsidTr="006C7087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lastRenderedPageBreak/>
              <w:t>Spai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85 (-3.95; -1.74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5: 1.26 (-2.58, 5.26)</w:t>
            </w:r>
            <w:r>
              <w:br/>
              <w:t>1995 - 1999: -7.69 (-11.31, -3.91)*</w:t>
            </w:r>
            <w:r>
              <w:br/>
              <w:t>1999 - 2003: 0.33 (-3.67, 4.50)</w:t>
            </w:r>
            <w:r>
              <w:br/>
              <w:t>2003 - 2014: -4.14 (-4.77, -3.51)*</w:t>
            </w:r>
            <w:r>
              <w:br/>
              <w:t>2014 - 2018: 0.86 (-3.89, 5.85)</w:t>
            </w:r>
            <w:r>
              <w:br/>
              <w:t>2018 - 2021: -4.50 (-9.36, 0.62)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78 (-2.08; -1.47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6: -2.67 (-3.11, -2.22)*</w:t>
            </w:r>
            <w:r>
              <w:br/>
              <w:t>2006 - 2021: -0.94 (-1.39, -0.49)*</w:t>
            </w:r>
          </w:p>
        </w:tc>
      </w:tr>
      <w:tr w:rsidR="006C7087" w:rsidRPr="00505E53" w:rsidTr="006C7087">
        <w:trPr>
          <w:trHeight w:val="155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wede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53 (-3.91; 0.91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4: 3.18 (-7.83, 15.50)</w:t>
            </w:r>
            <w:r>
              <w:br/>
              <w:t>1994 - 1999: -15.12 (-18.77, -11.30)*</w:t>
            </w:r>
            <w:r>
              <w:br/>
              <w:t>1999 - 2002: 16.01 (0.50, 33.92)*</w:t>
            </w:r>
            <w:r>
              <w:br/>
              <w:t>2002 - 2005: -5.76 (-17.93, 8.21)</w:t>
            </w:r>
            <w:r>
              <w:br/>
              <w:t>2005 - 2008: 9.41 (-4.09, 24.80)</w:t>
            </w:r>
            <w:r>
              <w:br/>
              <w:t>2008 - 2013: -5.91 (-9.85, -1.80)*</w:t>
            </w:r>
            <w:r>
              <w:br/>
              <w:t>2013 - 2018: 10.39 (6.08, 14.87)*</w:t>
            </w:r>
            <w:r>
              <w:br/>
              <w:t>2018 - 2021: -13.00 (-18.32, -7.32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.36 (-0.07; 0.79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21: 0.36 (-0.07, 0.79)</w:t>
            </w:r>
          </w:p>
        </w:tc>
      </w:tr>
      <w:tr w:rsidR="006C7087" w:rsidRPr="00505E53" w:rsidTr="006C708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United Kingdom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.30 (-1.01; 1.63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9: -3.19 (-4.91, -1.43)*</w:t>
            </w:r>
            <w:r>
              <w:br/>
              <w:t>1999 - 2013: 0.78 (0.06, 1.49)*</w:t>
            </w:r>
            <w:r>
              <w:br/>
              <w:t>2013 - 2016: 20.06 (6.68, 35.11)*</w:t>
            </w:r>
            <w:r>
              <w:br/>
              <w:t>2016 - 2021: -6.63 (-8.87, -4.34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0.40 (-0.58; 1.38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12: -0.32 (-0.70, 0.05)</w:t>
            </w:r>
            <w:r>
              <w:br/>
              <w:t>2012 - 2016: 11.45 (4.51, 18.85)*</w:t>
            </w:r>
            <w:r>
              <w:br/>
              <w:t>2016 - 2021: -4.94 (-7.44, -2.37)*</w:t>
            </w:r>
          </w:p>
        </w:tc>
      </w:tr>
      <w:tr w:rsidR="006C7087" w:rsidRPr="00505E53" w:rsidTr="006C7087">
        <w:trPr>
          <w:trHeight w:val="89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Style w:val="Ninguno"/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CENTRAL/</w:t>
            </w:r>
          </w:p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EA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4.26 (-4.79; -3.73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5: -2.51 (-3.29, -1.73)*</w:t>
            </w:r>
            <w:r>
              <w:br/>
              <w:t>2005 - 2021: -5.66 (-6.44, -4.8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5.69 (-7.59; -3.76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6: -3.73 (-4.26, -3.20)*</w:t>
            </w:r>
            <w:r>
              <w:br/>
              <w:t>2006 - 2012: -9.66 (-12.81, -6.38)*</w:t>
            </w:r>
            <w:r>
              <w:br/>
              <w:t>2012 - 2015: 4.94 (-12.58, 25.96)</w:t>
            </w:r>
            <w:r>
              <w:br/>
              <w:t>2015 - 2021: -11.04 (-14.07, -7.90)*</w:t>
            </w:r>
          </w:p>
        </w:tc>
      </w:tr>
      <w:tr w:rsidR="006C7087" w:rsidRPr="00505E53" w:rsidTr="006C7087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NOR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0.41 (-1.19; 0.39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9: -2.71 (-4.00, -1.41)*</w:t>
            </w:r>
            <w:r>
              <w:br/>
              <w:t>1999 - 2013: 0.35 (-0.18, 0.89)</w:t>
            </w:r>
            <w:r>
              <w:br/>
              <w:t>2013 - 2017: 9.88 (5.04, 14.96)*</w:t>
            </w:r>
            <w:r>
              <w:br/>
              <w:t>2017 - 2021: -8.41 (-11.05, -5.68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0.69 (-1.55; 0.17)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13: -0.91 (-1.12, -0.70)*</w:t>
            </w:r>
            <w:r>
              <w:br/>
              <w:t>2013 - 2016: 7.43 (-1.05, 16.63)</w:t>
            </w:r>
            <w:r>
              <w:br/>
              <w:t>2016 - 2021: -4.39 (-6.12, -2.62)*</w:t>
            </w:r>
          </w:p>
        </w:tc>
      </w:tr>
      <w:tr w:rsidR="006C7087" w:rsidRPr="00505E53" w:rsidTr="006C7087">
        <w:trPr>
          <w:trHeight w:val="133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SOUTH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85 (-2.60; -1.10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5: 3.42 (1.04, 5.86)*</w:t>
            </w:r>
            <w:r>
              <w:br/>
              <w:t>1995 - 1999: -5.59 (-7.78, -3.35)*</w:t>
            </w:r>
            <w:r>
              <w:br/>
              <w:t>1999 - 2002: 0.72 (-3.97, 5.64)</w:t>
            </w:r>
            <w:r>
              <w:br/>
              <w:t>2002 - 2006: -4.09 (-6.39, -1.73)*</w:t>
            </w:r>
            <w:r>
              <w:br/>
              <w:t>2006 - 2019: -1.01 (-1.31, -0.71)*</w:t>
            </w:r>
            <w:r>
              <w:br/>
              <w:t>2019 - 2021: -6.54 (-12.08, -0.6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84 (-2.46; -1.22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2: -1.95 (-2.44, -1.46)*</w:t>
            </w:r>
            <w:r>
              <w:br/>
              <w:t>2002 - 2006: -5.46 (-8.65, -2.17)*</w:t>
            </w:r>
            <w:r>
              <w:br/>
              <w:t>2006 - 2018: 0.13 (-0.36, 0.62)</w:t>
            </w:r>
            <w:r>
              <w:br/>
              <w:t>2018 - 2021: -4.33 (-8.03, -0.47)*</w:t>
            </w:r>
          </w:p>
        </w:tc>
      </w:tr>
      <w:tr w:rsidR="006C7087" w:rsidRPr="00505E53" w:rsidTr="006C7087">
        <w:trPr>
          <w:trHeight w:val="177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shd w:val="clear" w:color="auto" w:fill="E2EFD9" w:themeFill="accent6" w:themeFillTint="3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WESTERN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25 (-2.52; 0.05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8: -3.62 (-5.58, -1.61)*</w:t>
            </w:r>
            <w:r>
              <w:br/>
              <w:t>1998 - 2001: 4.21 (-7.98, 18.02)</w:t>
            </w:r>
            <w:r>
              <w:br/>
              <w:t>2001 - 2021: -1.32 (-1.68, -0.97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42 (-1.80; -1.05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2007: -2.11 (-2.29, -1.93)*</w:t>
            </w:r>
            <w:r>
              <w:br/>
              <w:t>2007 - 2019: -0.04 (-0.38, 0.30)</w:t>
            </w:r>
            <w:r>
              <w:br/>
              <w:t>2019 - 2021: -4.46 (-9.38, 0.73)</w:t>
            </w:r>
          </w:p>
        </w:tc>
      </w:tr>
      <w:tr w:rsidR="006C7087" w:rsidRPr="00505E53" w:rsidTr="006C7087">
        <w:trPr>
          <w:trHeight w:val="1112"/>
          <w:jc w:val="center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pStyle w:val="Cuerpo"/>
              <w:jc w:val="center"/>
              <w:rPr>
                <w:rFonts w:cs="Times New Roman"/>
              </w:rPr>
            </w:pPr>
            <w:r w:rsidRPr="00505E53">
              <w:rPr>
                <w:rStyle w:val="Ninguno"/>
                <w:rFonts w:cs="Times New Roman"/>
                <w:lang w:val="es-ES_tradnl"/>
              </w:rPr>
              <w:t>UE28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1.76 (-2.31; -1.21)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4: 1.37 (-1.97, 4.82)</w:t>
            </w:r>
            <w:r>
              <w:br/>
              <w:t>1994 - 1998: -4.32 (-5.96, -2.66)*</w:t>
            </w:r>
            <w:r>
              <w:br/>
              <w:t>1998 - 2002: 0.19 (-1.57, 1.99)</w:t>
            </w:r>
            <w:r>
              <w:br/>
              <w:t>2002 - 2013: -2.43 (-2.72, -2.14)*</w:t>
            </w:r>
            <w:r>
              <w:br/>
              <w:t>2013 - 2016: 4.07 (-0.03, 8.33)</w:t>
            </w:r>
            <w:r>
              <w:br/>
              <w:t>2016 - 2021: -4.34 (-5.23, -3.45)*</w:t>
            </w:r>
          </w:p>
        </w:tc>
        <w:tc>
          <w:tcPr>
            <w:tcW w:w="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Pr="00505E53" w:rsidRDefault="006C7087" w:rsidP="006C7087">
            <w:pPr>
              <w:jc w:val="center"/>
            </w:pP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-2.33 (-2.62; -2.03)*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C7087" w:rsidRDefault="006C7087" w:rsidP="006C7087">
            <w:pPr>
              <w:jc w:val="center"/>
            </w:pPr>
            <w:r>
              <w:t>1992 - 1996: -1.66 (-2.71, -0.60)*</w:t>
            </w:r>
            <w:r>
              <w:br/>
              <w:t>1996 - 2010: -3.12 (-3.32, -2.93)*</w:t>
            </w:r>
            <w:r>
              <w:br/>
              <w:t>2010 - 2016: 0.52 (-0.43, 1.48)</w:t>
            </w:r>
            <w:r>
              <w:br/>
              <w:t>2016 - 2021: -3.97 (-4.95, -2.98)*</w:t>
            </w:r>
          </w:p>
        </w:tc>
      </w:tr>
    </w:tbl>
    <w:p w:rsidR="00AD26C0" w:rsidRDefault="00AD26C0" w:rsidP="00AD26C0">
      <w:pPr>
        <w:pStyle w:val="Cuerpo"/>
        <w:widowControl w:val="0"/>
      </w:pPr>
    </w:p>
    <w:p w:rsidR="00AD26C0" w:rsidRDefault="00AD26C0" w:rsidP="00AD26C0">
      <w:pPr>
        <w:pStyle w:val="Cuerpo"/>
        <w:widowControl w:val="0"/>
      </w:pPr>
      <w:r w:rsidRPr="00F54FC1">
        <w:t>AAPC: Anual Average percentage change. JP: Joinpoint. APC: Annual Percentage Change and 95% confidence interval. * = p&lt;0.05</w:t>
      </w:r>
    </w:p>
    <w:p w:rsidR="00AD26C0" w:rsidRDefault="00AD26C0" w:rsidP="00AD26C0">
      <w:pPr>
        <w:pStyle w:val="Cuerpo"/>
        <w:widowControl w:val="0"/>
      </w:pPr>
    </w:p>
    <w:p w:rsidR="00AD26C0" w:rsidRPr="00F54FC1" w:rsidRDefault="00AD26C0" w:rsidP="00AD26C0">
      <w:pPr>
        <w:pStyle w:val="Cuerpo"/>
        <w:widowControl w:val="0"/>
      </w:pPr>
      <w:r>
        <w:t xml:space="preserve">Western countries: green, Southern countries: red, Northern countries: blue, Central and Eastern countries: yellow. </w:t>
      </w:r>
    </w:p>
    <w:p w:rsidR="00AD26C0" w:rsidRPr="00D86BD5" w:rsidRDefault="00AD26C0">
      <w:pPr>
        <w:rPr>
          <w:lang w:val="en-US"/>
        </w:rPr>
      </w:pPr>
    </w:p>
    <w:sectPr w:rsidR="00AD26C0" w:rsidRPr="00D86B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6C0"/>
    <w:rsid w:val="001D0E5E"/>
    <w:rsid w:val="002A6D33"/>
    <w:rsid w:val="00364F59"/>
    <w:rsid w:val="004A0A0E"/>
    <w:rsid w:val="00547982"/>
    <w:rsid w:val="006C7087"/>
    <w:rsid w:val="008C77B7"/>
    <w:rsid w:val="00A22EB4"/>
    <w:rsid w:val="00AD26C0"/>
    <w:rsid w:val="00C64C7C"/>
    <w:rsid w:val="00D86BD5"/>
    <w:rsid w:val="00DB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DF5953"/>
  <w15:chartTrackingRefBased/>
  <w15:docId w15:val="{006D125E-AD16-CC4F-AC22-309553C57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6C0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inguno">
    <w:name w:val="Ninguno"/>
    <w:rsid w:val="00AD26C0"/>
  </w:style>
  <w:style w:type="table" w:customStyle="1" w:styleId="TableNormal">
    <w:name w:val="Table Normal"/>
    <w:rsid w:val="00AD26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641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Sendín Martín</dc:creator>
  <cp:keywords/>
  <dc:description/>
  <cp:lastModifiedBy>Mercedes Sendín Martín</cp:lastModifiedBy>
  <cp:revision>6</cp:revision>
  <dcterms:created xsi:type="dcterms:W3CDTF">2025-03-12T20:55:00Z</dcterms:created>
  <dcterms:modified xsi:type="dcterms:W3CDTF">2025-04-12T20:35:00Z</dcterms:modified>
</cp:coreProperties>
</file>